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999D76" w14:textId="77777777" w:rsidR="00B05CD4" w:rsidRPr="00B05CD4" w:rsidRDefault="00B05CD4" w:rsidP="0001436A">
      <w:pPr>
        <w:pStyle w:val="Prrafodelista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5E584EE8" w14:textId="2BBA9958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5FD735C7" w:rsidR="00994A3D" w:rsidRPr="001549D3" w:rsidRDefault="00BA36C8" w:rsidP="0001436A">
      <w:pPr>
        <w:pStyle w:val="Ttulo2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5B47DE2" wp14:editId="45A5E0D6">
            <wp:simplePos x="0" y="0"/>
            <wp:positionH relativeFrom="column">
              <wp:posOffset>1270</wp:posOffset>
            </wp:positionH>
            <wp:positionV relativeFrom="paragraph">
              <wp:posOffset>282576</wp:posOffset>
            </wp:positionV>
            <wp:extent cx="8620125" cy="3295650"/>
            <wp:effectExtent l="0" t="0" r="9525" b="0"/>
            <wp:wrapNone/>
            <wp:docPr id="2" name="Imagen 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nterfaz de usuario gráfica, Aplicación&#10;&#10;Descripción generada automá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52"/>
                    <a:stretch/>
                  </pic:blipFill>
                  <pic:spPr bwMode="auto">
                    <a:xfrm>
                      <a:off x="0" y="0"/>
                      <a:ext cx="8620748" cy="3295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16FCC9" w14:textId="7626C24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84ED695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C6C9056" w14:textId="260F6D86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3B6C82AA" w14:textId="6A1CA95B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6BF26837" w14:textId="79E721F2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673260CE" w14:textId="77777777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514139F0" w14:textId="77777777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36879BCB" w14:textId="79FE309B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503CDC34" w14:textId="77777777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753E1B7C" w14:textId="77777777" w:rsidR="00BA36C8" w:rsidRDefault="00BA36C8" w:rsidP="00994A3D">
      <w:pPr>
        <w:keepNext/>
        <w:jc w:val="center"/>
        <w:rPr>
          <w:rFonts w:cs="Times New Roman"/>
          <w:szCs w:val="24"/>
        </w:rPr>
      </w:pPr>
    </w:p>
    <w:p w14:paraId="58F1AED1" w14:textId="47050E7B" w:rsidR="00DE23E8" w:rsidRDefault="00994A3D" w:rsidP="00B05CD4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B797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05CD4">
        <w:rPr>
          <w:rFonts w:cs="Times New Roman"/>
          <w:szCs w:val="24"/>
        </w:rPr>
        <w:t>Purification chromatogram of COV linear plasmid.</w:t>
      </w:r>
      <w:r w:rsidR="00B05CD4" w:rsidRPr="00E25100">
        <w:t xml:space="preserve"> Chromatographic purification was performed on the </w:t>
      </w:r>
      <w:r w:rsidR="00B05CD4">
        <w:t>Ä</w:t>
      </w:r>
      <w:r w:rsidR="00B05CD4" w:rsidRPr="00E25100">
        <w:t xml:space="preserve">KTA </w:t>
      </w:r>
      <w:r w:rsidR="00B05CD4">
        <w:t>Start</w:t>
      </w:r>
      <w:r w:rsidR="00B05CD4" w:rsidRPr="00E25100">
        <w:t xml:space="preserve"> (GE Healthcare) FPLC system composed of two pumps and a multiwavelength UV-Vis detector (2</w:t>
      </w:r>
      <w:r w:rsidR="00B05CD4">
        <w:t xml:space="preserve"> </w:t>
      </w:r>
      <w:r w:rsidR="00B05CD4" w:rsidRPr="00E25100">
        <w:t>mm flow cell path length). Unicorn software (GE Healthcare) was used for instrument control and data acquisition.</w:t>
      </w:r>
      <w:r w:rsidR="00B05CD4">
        <w:t xml:space="preserve"> </w:t>
      </w:r>
      <w:r w:rsidR="00B05CD4" w:rsidRPr="00B05CD4">
        <w:rPr>
          <w:rFonts w:cs="Times New Roman"/>
          <w:szCs w:val="24"/>
        </w:rPr>
        <w:t xml:space="preserve">20 ml </w:t>
      </w:r>
      <w:r w:rsidR="00B05CD4">
        <w:rPr>
          <w:rFonts w:cs="Times New Roman"/>
          <w:szCs w:val="24"/>
        </w:rPr>
        <w:t xml:space="preserve">of </w:t>
      </w:r>
      <w:r w:rsidR="00B05CD4" w:rsidRPr="00B05CD4">
        <w:rPr>
          <w:rFonts w:cs="Times New Roman"/>
          <w:szCs w:val="24"/>
        </w:rPr>
        <w:t xml:space="preserve">crude </w:t>
      </w:r>
      <w:r w:rsidR="00B05CD4" w:rsidRPr="00E25100">
        <w:t xml:space="preserve">DNA linearized template </w:t>
      </w:r>
      <w:r w:rsidR="00B05CD4" w:rsidRPr="00B05CD4">
        <w:rPr>
          <w:rFonts w:cs="Times New Roman"/>
          <w:szCs w:val="24"/>
        </w:rPr>
        <w:t xml:space="preserve">(≈1000 µg) </w:t>
      </w:r>
      <w:r w:rsidR="00B05CD4" w:rsidRPr="00E25100">
        <w:t xml:space="preserve">was diluted once in </w:t>
      </w:r>
      <w:r w:rsidR="00B05CD4">
        <w:t xml:space="preserve">37 mL of </w:t>
      </w:r>
      <w:r w:rsidR="00B05CD4" w:rsidRPr="00E25100">
        <w:t xml:space="preserve">sample loading buffer </w:t>
      </w:r>
      <w:r w:rsidR="00B05CD4" w:rsidRPr="00704A7D">
        <w:t>(</w:t>
      </w:r>
      <w:r w:rsidR="00B05CD4">
        <w:t xml:space="preserve">75 </w:t>
      </w:r>
      <w:r w:rsidR="00B05CD4" w:rsidRPr="00704A7D">
        <w:t xml:space="preserve">mM Tris + </w:t>
      </w:r>
      <w:r w:rsidR="00B05CD4">
        <w:t xml:space="preserve">15 </w:t>
      </w:r>
      <w:r w:rsidR="00B05CD4" w:rsidRPr="00704A7D">
        <w:t xml:space="preserve">mM EDTA + </w:t>
      </w:r>
      <w:r w:rsidR="00B05CD4">
        <w:t>3.7</w:t>
      </w:r>
      <w:r w:rsidR="00B05CD4" w:rsidRPr="00704A7D">
        <w:t>5</w:t>
      </w:r>
      <w:r w:rsidR="00B05CD4">
        <w:t xml:space="preserve"> </w:t>
      </w:r>
      <w:r w:rsidR="00B05CD4" w:rsidRPr="00704A7D">
        <w:t>M SA (ammonium sulphate)</w:t>
      </w:r>
      <w:r w:rsidR="00B05CD4">
        <w:t xml:space="preserve"> </w:t>
      </w:r>
      <w:r w:rsidR="00B05CD4" w:rsidRPr="00704A7D">
        <w:t>pH</w:t>
      </w:r>
      <w:r w:rsidR="00B05CD4">
        <w:t xml:space="preserve"> =</w:t>
      </w:r>
      <w:r w:rsidR="00B05CD4" w:rsidRPr="00704A7D">
        <w:t xml:space="preserve"> 7.</w:t>
      </w:r>
      <w:r w:rsidR="00B05CD4">
        <w:t xml:space="preserve">2 and loaded onto CIMmultus C4 HDL 1 mL column (Sartorius) equilibrated in mobile phase containing </w:t>
      </w:r>
      <w:r w:rsidR="00B05CD4" w:rsidRPr="00E25100">
        <w:t>50</w:t>
      </w:r>
      <w:r w:rsidR="00B05CD4">
        <w:t xml:space="preserve"> </w:t>
      </w:r>
      <w:r w:rsidR="00B05CD4" w:rsidRPr="00E25100">
        <w:t>mM Tris + 10 mM EDTA + 2.5</w:t>
      </w:r>
      <w:r w:rsidR="00B05CD4">
        <w:t xml:space="preserve"> </w:t>
      </w:r>
      <w:r w:rsidR="00B05CD4" w:rsidRPr="00E25100">
        <w:t xml:space="preserve">M </w:t>
      </w:r>
      <w:r w:rsidR="00B05CD4" w:rsidRPr="00704A7D">
        <w:t>SA pH</w:t>
      </w:r>
      <w:r w:rsidR="00B05CD4">
        <w:t xml:space="preserve"> =</w:t>
      </w:r>
      <w:r w:rsidR="00B05CD4" w:rsidRPr="00704A7D">
        <w:t xml:space="preserve"> 7.</w:t>
      </w:r>
      <w:r w:rsidR="00B05CD4">
        <w:t>2</w:t>
      </w:r>
      <w:r w:rsidR="00B05CD4" w:rsidRPr="00704A7D">
        <w:t>. After the UV 260</w:t>
      </w:r>
      <w:r w:rsidR="00B05CD4">
        <w:t xml:space="preserve"> </w:t>
      </w:r>
      <w:r w:rsidR="00B05CD4" w:rsidRPr="00704A7D">
        <w:t>nm signal and conductivity was stabilized, an elution step was performed with 50</w:t>
      </w:r>
      <w:r w:rsidR="00B05CD4">
        <w:t xml:space="preserve"> </w:t>
      </w:r>
      <w:r w:rsidR="00B05CD4" w:rsidRPr="00704A7D">
        <w:t xml:space="preserve">mM </w:t>
      </w:r>
      <w:r w:rsidR="00B05CD4" w:rsidRPr="000A5FB5">
        <w:t xml:space="preserve">Tris + 10 mM </w:t>
      </w:r>
      <w:r w:rsidR="00B05CD4" w:rsidRPr="00704A7D">
        <w:t>EDTA pH</w:t>
      </w:r>
      <w:r w:rsidR="00B05CD4">
        <w:t xml:space="preserve"> = </w:t>
      </w:r>
      <w:r w:rsidR="00B05CD4" w:rsidRPr="00704A7D">
        <w:t>7.2</w:t>
      </w:r>
      <w:r w:rsidR="00B05CD4">
        <w:t>. D</w:t>
      </w:r>
      <w:r w:rsidR="00B05CD4" w:rsidRPr="000A5FB5">
        <w:t xml:space="preserve">esired fractions </w:t>
      </w:r>
      <w:r w:rsidR="00B05CD4">
        <w:t xml:space="preserve">(T12-T16 fractions) </w:t>
      </w:r>
      <w:r w:rsidR="00B05CD4" w:rsidRPr="000A5FB5">
        <w:t>w</w:t>
      </w:r>
      <w:r w:rsidR="00B05CD4">
        <w:t>ere</w:t>
      </w:r>
      <w:r w:rsidR="00B05CD4" w:rsidRPr="000A5FB5">
        <w:t xml:space="preserve"> concentrated and desalted using Amicon Ultra-15 centrifugal filter units (30K membrane) (Millipore) by successive centrifugation </w:t>
      </w:r>
      <w:r w:rsidR="00B05CD4" w:rsidRPr="00704A7D">
        <w:t>at 1000</w:t>
      </w:r>
      <w:r w:rsidR="00B05CD4">
        <w:t xml:space="preserve"> </w:t>
      </w:r>
      <w:r w:rsidR="00B05CD4" w:rsidRPr="00704A7D">
        <w:t xml:space="preserve">g for 10 min </w:t>
      </w:r>
      <w:r w:rsidR="00B05CD4">
        <w:t>RT</w:t>
      </w:r>
      <w:r w:rsidR="00B05CD4" w:rsidRPr="00704A7D">
        <w:t xml:space="preserve"> </w:t>
      </w:r>
      <w:r w:rsidR="00B05CD4" w:rsidRPr="00724D1A">
        <w:t xml:space="preserve">in a 5804R centrifuge </w:t>
      </w:r>
      <w:r w:rsidR="00B05CD4">
        <w:t>(</w:t>
      </w:r>
      <w:r w:rsidR="00B05CD4" w:rsidRPr="00724D1A">
        <w:t>Eppendorf</w:t>
      </w:r>
      <w:r w:rsidR="00B05CD4">
        <w:t>).</w:t>
      </w:r>
    </w:p>
    <w:p w14:paraId="4D5E97C4" w14:textId="77777777" w:rsidR="003D1A12" w:rsidRDefault="003D1A12" w:rsidP="00B05CD4">
      <w:pPr>
        <w:keepNext/>
        <w:jc w:val="both"/>
      </w:pPr>
    </w:p>
    <w:p w14:paraId="02F4E0D0" w14:textId="77777777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  <w:sectPr w:rsidR="003D1A12" w:rsidSect="00B05CD4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889" w:right="1138" w:bottom="568" w:left="1138" w:header="720" w:footer="720" w:gutter="0"/>
          <w:cols w:space="720"/>
          <w:titlePg/>
          <w:docGrid w:linePitch="360"/>
        </w:sectPr>
      </w:pPr>
    </w:p>
    <w:p w14:paraId="34F062C0" w14:textId="16A3832F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  <w:r>
        <w:rPr>
          <w:rFonts w:ascii="Century Gothic" w:eastAsia="Times New Roman" w:hAnsi="Century Gothic" w:cs="Calibri"/>
          <w:i/>
          <w:iCs/>
          <w:noProof/>
          <w:sz w:val="18"/>
          <w:szCs w:val="18"/>
          <w:lang w:eastAsia="es-ES"/>
        </w:rPr>
        <w:drawing>
          <wp:anchor distT="0" distB="0" distL="114300" distR="114300" simplePos="0" relativeHeight="251659264" behindDoc="0" locked="0" layoutInCell="1" allowOverlap="1" wp14:anchorId="07C85AD8" wp14:editId="0F71AC4B">
            <wp:simplePos x="0" y="0"/>
            <wp:positionH relativeFrom="column">
              <wp:posOffset>463550</wp:posOffset>
            </wp:positionH>
            <wp:positionV relativeFrom="paragraph">
              <wp:posOffset>69850</wp:posOffset>
            </wp:positionV>
            <wp:extent cx="7533370" cy="3279604"/>
            <wp:effectExtent l="0" t="0" r="0" b="0"/>
            <wp:wrapNone/>
            <wp:docPr id="3" name="Imagen 3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Forma&#10;&#10;Descripción generada automáticament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3370" cy="32796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A2AB26" w14:textId="1E6A8C1E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53758DDF" w14:textId="3950345B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5DA3D86A" w14:textId="786BA25A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614095F2" w14:textId="7E0556FA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7B83BE17" w14:textId="1BB979AB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623F065D" w14:textId="77777777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1714B375" w14:textId="77777777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684E7239" w14:textId="7060001D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7D9775FC" w14:textId="77777777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3B5D0827" w14:textId="77777777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7ABD659F" w14:textId="69F928EA" w:rsidR="003D1A12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</w:p>
    <w:p w14:paraId="1CD11A6B" w14:textId="30EA2357" w:rsidR="003D1A12" w:rsidRPr="00B05CD4" w:rsidRDefault="003D1A12" w:rsidP="00B05CD4">
      <w:pPr>
        <w:keepNext/>
        <w:jc w:val="both"/>
        <w:rPr>
          <w:rFonts w:ascii="Century Gothic" w:eastAsia="Times New Roman" w:hAnsi="Century Gothic" w:cs="Calibri"/>
          <w:i/>
          <w:iCs/>
          <w:sz w:val="18"/>
          <w:szCs w:val="18"/>
          <w:lang w:eastAsia="es-E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mparison of analytical chromatogram of mail peak fractions of COV linear plasmid (blue line) </w:t>
      </w:r>
      <w:r w:rsidRPr="003D1A12">
        <w:rPr>
          <w:rFonts w:cs="Times New Roman"/>
          <w:i/>
          <w:iCs/>
          <w:szCs w:val="24"/>
        </w:rPr>
        <w:t>vs</w:t>
      </w:r>
      <w:r>
        <w:rPr>
          <w:rFonts w:cs="Times New Roman"/>
          <w:szCs w:val="24"/>
        </w:rPr>
        <w:t xml:space="preserve"> concentrated tail fractions (black line). No significant differences between both profiles are found. It can be consider thar main peak and tail fractions has not content any additional impurity.</w:t>
      </w:r>
    </w:p>
    <w:sectPr w:rsidR="003D1A12" w:rsidRPr="00B05CD4" w:rsidSect="00B05CD4">
      <w:pgSz w:w="15840" w:h="12240" w:orient="landscape"/>
      <w:pgMar w:top="889" w:right="1138" w:bottom="568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 wp14:anchorId="7EAE9060" wp14:editId="713D34E9">
          <wp:simplePos x="0" y="0"/>
          <wp:positionH relativeFrom="column">
            <wp:posOffset>-170180</wp:posOffset>
          </wp:positionH>
          <wp:positionV relativeFrom="paragraph">
            <wp:posOffset>-180975</wp:posOffset>
          </wp:positionV>
          <wp:extent cx="1382534" cy="497091"/>
          <wp:effectExtent l="0" t="0" r="0" b="0"/>
          <wp:wrapNone/>
          <wp:docPr id="14" name="Imagen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1A1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A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DCA"/>
    <w:rsid w:val="00790BB3"/>
    <w:rsid w:val="007C206C"/>
    <w:rsid w:val="00803D24"/>
    <w:rsid w:val="00817DD6"/>
    <w:rsid w:val="00855954"/>
    <w:rsid w:val="00885156"/>
    <w:rsid w:val="009151AA"/>
    <w:rsid w:val="0093429D"/>
    <w:rsid w:val="00943573"/>
    <w:rsid w:val="00970680"/>
    <w:rsid w:val="00970F7D"/>
    <w:rsid w:val="00994A3D"/>
    <w:rsid w:val="009C2B12"/>
    <w:rsid w:val="009C70F3"/>
    <w:rsid w:val="00A174D9"/>
    <w:rsid w:val="00A569CD"/>
    <w:rsid w:val="00AB5EE2"/>
    <w:rsid w:val="00AB6715"/>
    <w:rsid w:val="00B05CD4"/>
    <w:rsid w:val="00B1671E"/>
    <w:rsid w:val="00B25EB8"/>
    <w:rsid w:val="00B354E1"/>
    <w:rsid w:val="00B37F4D"/>
    <w:rsid w:val="00BA36C8"/>
    <w:rsid w:val="00C52A7B"/>
    <w:rsid w:val="00C56BAF"/>
    <w:rsid w:val="00C679AA"/>
    <w:rsid w:val="00C75972"/>
    <w:rsid w:val="00CC0A3A"/>
    <w:rsid w:val="00CD066B"/>
    <w:rsid w:val="00CE4FEE"/>
    <w:rsid w:val="00DB59C3"/>
    <w:rsid w:val="00DB7971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image" Target="media/image3.ti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970c08f3-bdc0-46be-888b-e62464d9f78c"/>
    <ds:schemaRef ds:uri="26005759-6815-4540-b8ea-913958d74f23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24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ego Casabona Agudo</cp:lastModifiedBy>
  <cp:revision>6</cp:revision>
  <cp:lastPrinted>2023-09-14T06:11:00Z</cp:lastPrinted>
  <dcterms:created xsi:type="dcterms:W3CDTF">2023-08-30T09:00:00Z</dcterms:created>
  <dcterms:modified xsi:type="dcterms:W3CDTF">2023-09-1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